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5CBC9E" w14:textId="1653FDB7" w:rsidR="00954C83" w:rsidRPr="00954C83" w:rsidRDefault="00954C83" w:rsidP="00954C83">
      <w:pPr>
        <w:rPr>
          <w:rFonts w:ascii="Times New Roman" w:eastAsia="等线" w:hAnsi="Times New Roman" w:cs="Times New Roman"/>
          <w:color w:val="000000"/>
          <w:sz w:val="24"/>
          <w:szCs w:val="24"/>
        </w:rPr>
      </w:pPr>
      <w:bookmarkStart w:id="0" w:name="_Hlk173684700"/>
      <w:r w:rsidRPr="007315E5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785EE3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S</w:t>
      </w:r>
      <w:r w:rsidR="00216289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2</w:t>
      </w:r>
      <w:r w:rsidRPr="007315E5">
        <w:rPr>
          <w:rFonts w:ascii="Times New Roman" w:hAnsi="Times New Roman" w:cs="Times New Roman"/>
          <w:color w:val="000000"/>
          <w:sz w:val="24"/>
          <w:szCs w:val="24"/>
        </w:rPr>
        <w:t xml:space="preserve">. Top 10 </w:t>
      </w:r>
      <w:r>
        <w:rPr>
          <w:rFonts w:ascii="Times New Roman" w:eastAsia="等线" w:hAnsi="Times New Roman" w:cs="Times New Roman" w:hint="eastAsia"/>
          <w:color w:val="000000"/>
          <w:sz w:val="24"/>
          <w:szCs w:val="24"/>
        </w:rPr>
        <w:t>institution</w:t>
      </w:r>
      <w:r w:rsidRPr="007315E5">
        <w:rPr>
          <w:rFonts w:ascii="Times New Roman" w:hAnsi="Times New Roman" w:cs="Times New Roman"/>
          <w:color w:val="000000"/>
          <w:sz w:val="24"/>
          <w:szCs w:val="24"/>
        </w:rPr>
        <w:t>s of studies on genetic diagnosis and therapy of hereditary heart disease (HHD).</w:t>
      </w:r>
      <w:bookmarkEnd w:id="0"/>
    </w:p>
    <w:tbl>
      <w:tblPr>
        <w:tblStyle w:val="a5"/>
        <w:tblpPr w:leftFromText="180" w:rightFromText="180" w:vertAnchor="page" w:horzAnchor="margin" w:tblpY="2117"/>
        <w:tblOverlap w:val="never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4111"/>
        <w:gridCol w:w="1842"/>
        <w:gridCol w:w="1276"/>
        <w:gridCol w:w="851"/>
      </w:tblGrid>
      <w:tr w:rsidR="00667CEF" w:rsidRPr="000362B7" w14:paraId="73B2182A" w14:textId="77777777" w:rsidTr="00667CEF">
        <w:trPr>
          <w:trHeight w:val="422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C04C5" w14:textId="77777777" w:rsidR="00667CEF" w:rsidRPr="007E3FEE" w:rsidRDefault="00667CEF" w:rsidP="00667CE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E2E2E"/>
                <w:sz w:val="24"/>
                <w:szCs w:val="24"/>
              </w:rPr>
              <w:t>Rank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FD521" w14:textId="77777777" w:rsidR="00667CEF" w:rsidRPr="007E3FEE" w:rsidRDefault="00667CEF" w:rsidP="00667CE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2E2E2E"/>
                <w:sz w:val="24"/>
                <w:szCs w:val="24"/>
              </w:rPr>
              <w:t>Institution</w:t>
            </w:r>
            <w:r w:rsidRPr="000362B7" w:rsidDel="005602E8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02B7B" w14:textId="77777777" w:rsidR="00667CEF" w:rsidRPr="007E3FEE" w:rsidRDefault="00667CEF" w:rsidP="00667CE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362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0D503" w14:textId="77777777" w:rsidR="00667CEF" w:rsidRPr="007E3FEE" w:rsidRDefault="00667CEF" w:rsidP="00667CE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entral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8D14B" w14:textId="77777777" w:rsidR="00667CEF" w:rsidRPr="000362B7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ount</w:t>
            </w:r>
          </w:p>
        </w:tc>
      </w:tr>
      <w:tr w:rsidR="00667CEF" w:rsidRPr="000362B7" w14:paraId="6BB871EF" w14:textId="77777777" w:rsidTr="00667CEF">
        <w:trPr>
          <w:trHeight w:val="368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255EF15" w14:textId="77777777" w:rsidR="00667CEF" w:rsidRPr="000362B7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1BACB" w14:textId="77777777" w:rsidR="00667CEF" w:rsidRPr="003B1002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0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rvard Univers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7C021" w14:textId="77777777" w:rsidR="00667CEF" w:rsidRPr="003B1002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0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2AFA5" w14:textId="77777777" w:rsidR="00667CEF" w:rsidRPr="006645B0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5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61917F1" w14:textId="77777777" w:rsidR="00667CEF" w:rsidRPr="00EB6D0B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0B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</w:tr>
      <w:tr w:rsidR="00667CEF" w:rsidRPr="000362B7" w14:paraId="617C0C5A" w14:textId="77777777" w:rsidTr="00667CEF">
        <w:trPr>
          <w:trHeight w:val="336"/>
        </w:trPr>
        <w:tc>
          <w:tcPr>
            <w:tcW w:w="851" w:type="dxa"/>
            <w:vAlign w:val="center"/>
          </w:tcPr>
          <w:p w14:paraId="1DF7C18E" w14:textId="77777777" w:rsidR="00667CEF" w:rsidRPr="000362B7" w:rsidRDefault="00667CEF" w:rsidP="00667CEF">
            <w:pPr>
              <w:pStyle w:val="2"/>
              <w:shd w:val="clear" w:color="auto" w:fill="FFFFFF"/>
              <w:snapToGrid w:val="0"/>
              <w:spacing w:before="0" w:after="150" w:line="480" w:lineRule="auto"/>
              <w:rPr>
                <w:rFonts w:ascii="Times New Roman" w:eastAsia="微软雅黑" w:hAnsi="Times New Roman" w:cs="Times New Roman"/>
                <w:b w:val="0"/>
                <w:bCs w:val="0"/>
                <w:color w:val="111111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b w:val="0"/>
                <w:bCs w:val="0"/>
                <w:color w:val="111111"/>
                <w:sz w:val="24"/>
                <w:szCs w:val="24"/>
              </w:rPr>
              <w:t>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356F" w14:textId="77777777" w:rsidR="00667CEF" w:rsidRPr="003B1002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0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versity of Lond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3BCC9" w14:textId="77777777" w:rsidR="00667CEF" w:rsidRPr="003B1002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0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G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E6693" w14:textId="77777777" w:rsidR="00667CEF" w:rsidRPr="006645B0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5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1" w:type="dxa"/>
          </w:tcPr>
          <w:p w14:paraId="6AF20378" w14:textId="77777777" w:rsidR="00667CEF" w:rsidRPr="00EB6D0B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0B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</w:tr>
      <w:tr w:rsidR="00667CEF" w:rsidRPr="000362B7" w14:paraId="31E6BDAF" w14:textId="77777777" w:rsidTr="00667CEF">
        <w:trPr>
          <w:trHeight w:val="336"/>
        </w:trPr>
        <w:tc>
          <w:tcPr>
            <w:tcW w:w="851" w:type="dxa"/>
            <w:vAlign w:val="center"/>
          </w:tcPr>
          <w:p w14:paraId="6EF2B8FA" w14:textId="77777777" w:rsidR="00667CEF" w:rsidRPr="000362B7" w:rsidRDefault="00667CEF" w:rsidP="00667CEF">
            <w:pPr>
              <w:pStyle w:val="1"/>
              <w:shd w:val="clear" w:color="auto" w:fill="FFFFFF"/>
              <w:snapToGrid w:val="0"/>
              <w:spacing w:before="0" w:beforeAutospacing="0" w:after="150" w:afterAutospacing="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F3851" w14:textId="77777777" w:rsidR="00667CEF" w:rsidRPr="003B1002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0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ssistance Publique Hopitaux Paris (APHP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0720A" w14:textId="77777777" w:rsidR="00667CEF" w:rsidRPr="003B1002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0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3B1CA" w14:textId="77777777" w:rsidR="00667CEF" w:rsidRPr="006645B0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5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51" w:type="dxa"/>
          </w:tcPr>
          <w:p w14:paraId="01F86927" w14:textId="77777777" w:rsidR="00667CEF" w:rsidRPr="00EB6D0B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0B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667CEF" w:rsidRPr="000362B7" w14:paraId="5E2ED9EC" w14:textId="77777777" w:rsidTr="00667CEF">
        <w:trPr>
          <w:trHeight w:val="336"/>
        </w:trPr>
        <w:tc>
          <w:tcPr>
            <w:tcW w:w="851" w:type="dxa"/>
            <w:vAlign w:val="center"/>
          </w:tcPr>
          <w:p w14:paraId="7C07A51C" w14:textId="77777777" w:rsidR="00667CEF" w:rsidRPr="000362B7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Style w:val="a6"/>
                <w:rFonts w:ascii="Times New Roman" w:eastAsia="微软雅黑" w:hAnsi="Times New Roman" w:cs="Times New Roman" w:hint="eastAsia"/>
                <w:b w:val="0"/>
                <w:bCs w:val="0"/>
                <w:color w:val="11111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61F67" w14:textId="77777777" w:rsidR="00667CEF" w:rsidRPr="003B1002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0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versity College Lond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F928E" w14:textId="77777777" w:rsidR="00667CEF" w:rsidRPr="003B1002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0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G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606C9" w14:textId="77777777" w:rsidR="00667CEF" w:rsidRPr="006645B0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5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51" w:type="dxa"/>
          </w:tcPr>
          <w:p w14:paraId="755F2582" w14:textId="77777777" w:rsidR="00667CEF" w:rsidRPr="00EB6D0B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0B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667CEF" w:rsidRPr="000362B7" w14:paraId="3AA218D6" w14:textId="77777777" w:rsidTr="00667CEF">
        <w:trPr>
          <w:trHeight w:val="336"/>
        </w:trPr>
        <w:tc>
          <w:tcPr>
            <w:tcW w:w="851" w:type="dxa"/>
            <w:vAlign w:val="center"/>
          </w:tcPr>
          <w:p w14:paraId="466B0994" w14:textId="77777777" w:rsidR="00667CEF" w:rsidRPr="000362B7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B3A40" w14:textId="77777777" w:rsidR="00667CEF" w:rsidRPr="003B1002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0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yo Clini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667AB" w14:textId="77777777" w:rsidR="00667CEF" w:rsidRPr="003B1002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0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3CA5D" w14:textId="77777777" w:rsidR="00667CEF" w:rsidRPr="006645B0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5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1" w:type="dxa"/>
          </w:tcPr>
          <w:p w14:paraId="4A8710F3" w14:textId="77777777" w:rsidR="00667CEF" w:rsidRPr="00EB6D0B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0B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</w:tr>
      <w:tr w:rsidR="00667CEF" w:rsidRPr="000362B7" w14:paraId="3BB0A8E8" w14:textId="77777777" w:rsidTr="00667CEF">
        <w:trPr>
          <w:trHeight w:val="336"/>
        </w:trPr>
        <w:tc>
          <w:tcPr>
            <w:tcW w:w="851" w:type="dxa"/>
            <w:vAlign w:val="center"/>
          </w:tcPr>
          <w:p w14:paraId="779FAC6B" w14:textId="77777777" w:rsidR="00667CEF" w:rsidRPr="000362B7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68D8A" w14:textId="77777777" w:rsidR="00667CEF" w:rsidRPr="003B1002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0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rvard Medical Schoo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0CCF5" w14:textId="77777777" w:rsidR="00667CEF" w:rsidRPr="003B1002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0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3CD70" w14:textId="77777777" w:rsidR="00667CEF" w:rsidRPr="006645B0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5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1" w:type="dxa"/>
          </w:tcPr>
          <w:p w14:paraId="47BD13E2" w14:textId="77777777" w:rsidR="00667CEF" w:rsidRPr="00EB6D0B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0B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667CEF" w:rsidRPr="000362B7" w14:paraId="50A43C65" w14:textId="77777777" w:rsidTr="00667CEF">
        <w:trPr>
          <w:trHeight w:val="336"/>
        </w:trPr>
        <w:tc>
          <w:tcPr>
            <w:tcW w:w="851" w:type="dxa"/>
            <w:vAlign w:val="center"/>
          </w:tcPr>
          <w:p w14:paraId="034CA407" w14:textId="77777777" w:rsidR="00667CEF" w:rsidRPr="000362B7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D488E" w14:textId="77777777" w:rsidR="00667CEF" w:rsidRPr="003B1002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0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stitut National de la Sante et de la Recherche Medicale (Inserm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54948" w14:textId="77777777" w:rsidR="00667CEF" w:rsidRPr="003B1002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0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90388" w14:textId="77777777" w:rsidR="00667CEF" w:rsidRPr="006645B0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5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1" w:type="dxa"/>
          </w:tcPr>
          <w:p w14:paraId="2DF950F9" w14:textId="77777777" w:rsidR="00667CEF" w:rsidRPr="00EB6D0B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0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667CEF" w:rsidRPr="000362B7" w14:paraId="4AFB7DFE" w14:textId="77777777" w:rsidTr="00667CEF">
        <w:trPr>
          <w:trHeight w:val="336"/>
        </w:trPr>
        <w:tc>
          <w:tcPr>
            <w:tcW w:w="851" w:type="dxa"/>
            <w:vAlign w:val="center"/>
          </w:tcPr>
          <w:p w14:paraId="47ADC3A9" w14:textId="77777777" w:rsidR="00667CEF" w:rsidRPr="000362B7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8037B" w14:textId="77777777" w:rsidR="00667CEF" w:rsidRPr="003B1002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0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versity of California Syste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A84C3" w14:textId="77777777" w:rsidR="00667CEF" w:rsidRPr="003B1002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0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40913" w14:textId="77777777" w:rsidR="00667CEF" w:rsidRPr="006645B0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45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851" w:type="dxa"/>
          </w:tcPr>
          <w:p w14:paraId="770D0EBE" w14:textId="77777777" w:rsidR="00667CEF" w:rsidRPr="00EB6D0B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0B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667CEF" w:rsidRPr="000362B7" w14:paraId="37A6C44B" w14:textId="77777777" w:rsidTr="00667CEF">
        <w:trPr>
          <w:trHeight w:val="336"/>
        </w:trPr>
        <w:tc>
          <w:tcPr>
            <w:tcW w:w="851" w:type="dxa"/>
            <w:tcBorders>
              <w:bottom w:val="nil"/>
            </w:tcBorders>
            <w:vAlign w:val="center"/>
          </w:tcPr>
          <w:p w14:paraId="2D1D5390" w14:textId="77777777" w:rsidR="00667CEF" w:rsidRDefault="00667CEF" w:rsidP="00667CE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B906E" w14:textId="77777777" w:rsidR="00667CEF" w:rsidRPr="003B1002" w:rsidRDefault="00667CEF" w:rsidP="00667CE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B10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versity of Pennsylvani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0B2FE" w14:textId="77777777" w:rsidR="00667CEF" w:rsidRPr="003B1002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0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F6463" w14:textId="77777777" w:rsidR="00667CEF" w:rsidRPr="006645B0" w:rsidRDefault="00667CEF" w:rsidP="00667CE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45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1" w:type="dxa"/>
            <w:tcBorders>
              <w:bottom w:val="nil"/>
            </w:tcBorders>
          </w:tcPr>
          <w:p w14:paraId="139AE097" w14:textId="77777777" w:rsidR="00667CEF" w:rsidRPr="00EB6D0B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0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</w:tr>
      <w:tr w:rsidR="00667CEF" w:rsidRPr="000362B7" w14:paraId="620C9572" w14:textId="77777777" w:rsidTr="00667CEF">
        <w:trPr>
          <w:trHeight w:val="336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3C53702" w14:textId="77777777" w:rsidR="00667CEF" w:rsidRDefault="00667CEF" w:rsidP="00667CE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DBFF54" w14:textId="77777777" w:rsidR="00667CEF" w:rsidRPr="003B1002" w:rsidRDefault="00667CEF" w:rsidP="00667CE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B10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versity of Amsterda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EE474" w14:textId="77777777" w:rsidR="00667CEF" w:rsidRPr="003B1002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00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THERLAN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EECB0" w14:textId="77777777" w:rsidR="00667CEF" w:rsidRPr="006645B0" w:rsidRDefault="00667CEF" w:rsidP="00667CEF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645B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2FAFEC5" w14:textId="77777777" w:rsidR="00667CEF" w:rsidRPr="00EB6D0B" w:rsidRDefault="00667CEF" w:rsidP="00667CEF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6D0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</w:tbl>
    <w:p w14:paraId="3BBD3AFF" w14:textId="4E3E76B4" w:rsidR="00AB629E" w:rsidRPr="00954C83" w:rsidRDefault="00AB629E" w:rsidP="00954C83">
      <w:pPr>
        <w:tabs>
          <w:tab w:val="left" w:pos="888"/>
        </w:tabs>
      </w:pPr>
    </w:p>
    <w:sectPr w:rsidR="00AB629E" w:rsidRPr="00954C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F4B5FD" w14:textId="77777777" w:rsidR="005B234D" w:rsidRDefault="005B234D" w:rsidP="000F1F79">
      <w:r>
        <w:separator/>
      </w:r>
    </w:p>
  </w:endnote>
  <w:endnote w:type="continuationSeparator" w:id="0">
    <w:p w14:paraId="1505FF5B" w14:textId="77777777" w:rsidR="005B234D" w:rsidRDefault="005B234D" w:rsidP="000F1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78EBD1" w14:textId="77777777" w:rsidR="005B234D" w:rsidRDefault="005B234D" w:rsidP="000F1F79">
      <w:r>
        <w:separator/>
      </w:r>
    </w:p>
  </w:footnote>
  <w:footnote w:type="continuationSeparator" w:id="0">
    <w:p w14:paraId="6B9D4EAD" w14:textId="77777777" w:rsidR="005B234D" w:rsidRDefault="005B234D" w:rsidP="000F1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BB9"/>
    <w:rsid w:val="00031985"/>
    <w:rsid w:val="000D284D"/>
    <w:rsid w:val="000F1F79"/>
    <w:rsid w:val="00216289"/>
    <w:rsid w:val="00236C36"/>
    <w:rsid w:val="002433A5"/>
    <w:rsid w:val="0025116C"/>
    <w:rsid w:val="00252AC1"/>
    <w:rsid w:val="0027554D"/>
    <w:rsid w:val="002B37BF"/>
    <w:rsid w:val="00347BE4"/>
    <w:rsid w:val="003B1002"/>
    <w:rsid w:val="004B5B88"/>
    <w:rsid w:val="004C2D48"/>
    <w:rsid w:val="005565DA"/>
    <w:rsid w:val="005602E8"/>
    <w:rsid w:val="00580873"/>
    <w:rsid w:val="005B234D"/>
    <w:rsid w:val="005F0FDF"/>
    <w:rsid w:val="0061751D"/>
    <w:rsid w:val="006645B0"/>
    <w:rsid w:val="00667CEF"/>
    <w:rsid w:val="006A7165"/>
    <w:rsid w:val="00785EE3"/>
    <w:rsid w:val="007E3FEE"/>
    <w:rsid w:val="00874712"/>
    <w:rsid w:val="008A2E29"/>
    <w:rsid w:val="008E453D"/>
    <w:rsid w:val="00943498"/>
    <w:rsid w:val="00954C83"/>
    <w:rsid w:val="00A0034A"/>
    <w:rsid w:val="00A20A9A"/>
    <w:rsid w:val="00AB629E"/>
    <w:rsid w:val="00B16F8C"/>
    <w:rsid w:val="00B73E9E"/>
    <w:rsid w:val="00BF08F1"/>
    <w:rsid w:val="00CC6371"/>
    <w:rsid w:val="00D740FD"/>
    <w:rsid w:val="00D86562"/>
    <w:rsid w:val="00DE019D"/>
    <w:rsid w:val="00E83BB9"/>
    <w:rsid w:val="00EB6D0B"/>
    <w:rsid w:val="00EE2C54"/>
    <w:rsid w:val="00F01F05"/>
    <w:rsid w:val="00FC6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BE4EF"/>
  <w15:chartTrackingRefBased/>
  <w15:docId w15:val="{A67D81CA-0A0E-4539-B236-C55EAC6CC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3BB9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styleId="1">
    <w:name w:val="heading 1"/>
    <w:basedOn w:val="a"/>
    <w:next w:val="a"/>
    <w:link w:val="10"/>
    <w:uiPriority w:val="9"/>
    <w:qFormat/>
    <w:rsid w:val="00E83BB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83BB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3BB9"/>
    <w:rPr>
      <w:rFonts w:ascii="宋体" w:eastAsia="宋体" w:hAnsi="宋体" w:cs="宋体"/>
      <w:b/>
      <w:bCs/>
      <w:kern w:val="36"/>
      <w:sz w:val="48"/>
      <w:szCs w:val="48"/>
      <w:lang w:val="en-US" w:eastAsia="zh-CN"/>
    </w:rPr>
  </w:style>
  <w:style w:type="character" w:customStyle="1" w:styleId="20">
    <w:name w:val="标题 2 字符"/>
    <w:basedOn w:val="a0"/>
    <w:link w:val="2"/>
    <w:uiPriority w:val="9"/>
    <w:rsid w:val="00E83BB9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paragraph" w:styleId="a3">
    <w:name w:val="annotation text"/>
    <w:basedOn w:val="a"/>
    <w:link w:val="a4"/>
    <w:uiPriority w:val="99"/>
    <w:unhideWhenUsed/>
    <w:qFormat/>
    <w:rsid w:val="00E83BB9"/>
    <w:pPr>
      <w:jc w:val="left"/>
    </w:pPr>
  </w:style>
  <w:style w:type="character" w:customStyle="1" w:styleId="a4">
    <w:name w:val="批注文字 字符"/>
    <w:basedOn w:val="a0"/>
    <w:link w:val="a3"/>
    <w:uiPriority w:val="99"/>
    <w:rsid w:val="00E83BB9"/>
    <w:rPr>
      <w:kern w:val="2"/>
      <w:sz w:val="21"/>
      <w:lang w:val="en-US" w:eastAsia="zh-CN"/>
    </w:rPr>
  </w:style>
  <w:style w:type="table" w:styleId="a5">
    <w:name w:val="Table Grid"/>
    <w:basedOn w:val="a1"/>
    <w:qFormat/>
    <w:rsid w:val="00E83BB9"/>
    <w:pPr>
      <w:widowControl w:val="0"/>
      <w:spacing w:after="0" w:line="240" w:lineRule="auto"/>
      <w:jc w:val="both"/>
    </w:pPr>
    <w:rPr>
      <w:rFonts w:eastAsia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uiPriority w:val="22"/>
    <w:qFormat/>
    <w:rsid w:val="00E83BB9"/>
    <w:rPr>
      <w:b/>
      <w:bCs/>
    </w:rPr>
  </w:style>
  <w:style w:type="character" w:styleId="a7">
    <w:name w:val="annotation reference"/>
    <w:basedOn w:val="a0"/>
    <w:uiPriority w:val="99"/>
    <w:unhideWhenUsed/>
    <w:rsid w:val="00E83BB9"/>
    <w:rPr>
      <w:sz w:val="21"/>
      <w:szCs w:val="21"/>
    </w:rPr>
  </w:style>
  <w:style w:type="character" w:customStyle="1" w:styleId="label">
    <w:name w:val="label"/>
    <w:basedOn w:val="a0"/>
    <w:rsid w:val="00E83BB9"/>
  </w:style>
  <w:style w:type="paragraph" w:styleId="a8">
    <w:name w:val="Balloon Text"/>
    <w:basedOn w:val="a"/>
    <w:link w:val="a9"/>
    <w:uiPriority w:val="99"/>
    <w:semiHidden/>
    <w:unhideWhenUsed/>
    <w:rsid w:val="00E83BB9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83BB9"/>
    <w:rPr>
      <w:rFonts w:ascii="Segoe UI" w:hAnsi="Segoe UI" w:cs="Segoe UI"/>
      <w:kern w:val="2"/>
      <w:sz w:val="18"/>
      <w:szCs w:val="18"/>
      <w:lang w:val="en-US" w:eastAsia="zh-CN"/>
    </w:rPr>
  </w:style>
  <w:style w:type="paragraph" w:styleId="aa">
    <w:name w:val="Revision"/>
    <w:hidden/>
    <w:uiPriority w:val="99"/>
    <w:semiHidden/>
    <w:rsid w:val="000F1F79"/>
    <w:pPr>
      <w:spacing w:after="0" w:line="240" w:lineRule="auto"/>
    </w:pPr>
    <w:rPr>
      <w:kern w:val="2"/>
      <w:sz w:val="21"/>
      <w:lang w:val="en-US" w:eastAsia="zh-CN"/>
    </w:rPr>
  </w:style>
  <w:style w:type="paragraph" w:styleId="ab">
    <w:name w:val="header"/>
    <w:basedOn w:val="a"/>
    <w:link w:val="ac"/>
    <w:uiPriority w:val="99"/>
    <w:unhideWhenUsed/>
    <w:rsid w:val="000F1F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0F1F79"/>
    <w:rPr>
      <w:kern w:val="2"/>
      <w:sz w:val="18"/>
      <w:szCs w:val="18"/>
      <w:lang w:val="en-US" w:eastAsia="zh-CN"/>
    </w:rPr>
  </w:style>
  <w:style w:type="paragraph" w:styleId="ad">
    <w:name w:val="footer"/>
    <w:basedOn w:val="a"/>
    <w:link w:val="ae"/>
    <w:uiPriority w:val="99"/>
    <w:unhideWhenUsed/>
    <w:rsid w:val="000F1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0F1F79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tific Editor</dc:creator>
  <cp:keywords/>
  <dc:description/>
  <cp:lastModifiedBy>荟茜 马</cp:lastModifiedBy>
  <cp:revision>7</cp:revision>
  <dcterms:created xsi:type="dcterms:W3CDTF">2024-11-23T15:07:00Z</dcterms:created>
  <dcterms:modified xsi:type="dcterms:W3CDTF">2024-11-25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4842f5-d9c5-4e17-b6b1-768489897156</vt:lpwstr>
  </property>
</Properties>
</file>